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0710" w:type="dxa"/>
        <w:tblInd w:w="-162" w:type="dxa"/>
        <w:tblLook w:val="04A0" w:firstRow="1" w:lastRow="0" w:firstColumn="1" w:lastColumn="0" w:noHBand="0" w:noVBand="1"/>
      </w:tblPr>
      <w:tblGrid>
        <w:gridCol w:w="2700"/>
        <w:gridCol w:w="8010"/>
      </w:tblGrid>
      <w:tr w:rsidR="000C3799" w14:paraId="14F04B6B" w14:textId="77777777" w:rsidTr="006346A0">
        <w:trPr>
          <w:trHeight w:val="350"/>
        </w:trPr>
        <w:tc>
          <w:tcPr>
            <w:tcW w:w="10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F1B66D" w14:textId="2A4AE9D4" w:rsidR="000C3799" w:rsidRDefault="008E30D5" w:rsidP="004957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C3799">
              <w:rPr>
                <w:rFonts w:ascii="Times New Roman" w:hAnsi="Times New Roman" w:cs="Times New Roman"/>
                <w:sz w:val="24"/>
                <w:szCs w:val="24"/>
              </w:rPr>
              <w:t xml:space="preserve">able </w:t>
            </w:r>
            <w:r w:rsidR="006F7F4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214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C3799">
              <w:rPr>
                <w:rFonts w:ascii="Times New Roman" w:hAnsi="Times New Roman" w:cs="Times New Roman"/>
                <w:sz w:val="24"/>
                <w:szCs w:val="24"/>
              </w:rPr>
              <w:t xml:space="preserve">. Histologic Criteria for </w:t>
            </w:r>
            <w:r w:rsidR="0049577F">
              <w:rPr>
                <w:rFonts w:ascii="Times New Roman" w:hAnsi="Times New Roman" w:cs="Times New Roman"/>
                <w:sz w:val="24"/>
                <w:szCs w:val="24"/>
              </w:rPr>
              <w:t>Scoring Depth of Chronic Inflammation</w:t>
            </w:r>
          </w:p>
        </w:tc>
      </w:tr>
      <w:tr w:rsidR="000C3799" w14:paraId="35A1C950" w14:textId="77777777" w:rsidTr="006346A0">
        <w:trPr>
          <w:trHeight w:val="728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89F6D9" w14:textId="77777777" w:rsidR="000C3799" w:rsidRDefault="0049577F" w:rsidP="001516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pth of </w:t>
            </w:r>
            <w:r w:rsidR="001516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flammation Score</w:t>
            </w:r>
          </w:p>
        </w:tc>
        <w:tc>
          <w:tcPr>
            <w:tcW w:w="8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CFDEC4" w14:textId="77777777" w:rsidR="000C3799" w:rsidRDefault="000C37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stologic Criteria</w:t>
            </w:r>
          </w:p>
        </w:tc>
      </w:tr>
      <w:tr w:rsidR="006346A0" w14:paraId="30E2765E" w14:textId="77777777" w:rsidTr="006346A0">
        <w:trPr>
          <w:trHeight w:val="44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1DE6B" w14:textId="1E4D3934" w:rsidR="006346A0" w:rsidRDefault="006346A0" w:rsidP="004957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E6917" w14:textId="2865A50C" w:rsidR="006346A0" w:rsidRDefault="00634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increase in chronic inflammation (normal) </w:t>
            </w:r>
          </w:p>
        </w:tc>
      </w:tr>
      <w:tr w:rsidR="000C3799" w14:paraId="76355402" w14:textId="77777777" w:rsidTr="006346A0">
        <w:trPr>
          <w:trHeight w:val="44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4E02D" w14:textId="77777777" w:rsidR="000C3799" w:rsidRDefault="0049577F" w:rsidP="004957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8D738" w14:textId="77777777" w:rsidR="000C3799" w:rsidRDefault="004957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d chronic inflammation within mucosa only</w:t>
            </w:r>
            <w:r w:rsidR="000C37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C3799" w14:paraId="2512F37A" w14:textId="77777777" w:rsidTr="001516A2">
        <w:trPr>
          <w:trHeight w:val="44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4DAAB" w14:textId="77777777" w:rsidR="000C3799" w:rsidRDefault="0049577F" w:rsidP="004957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5BB65" w14:textId="52DEDF7C" w:rsidR="000C3799" w:rsidRDefault="00B1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d c</w:t>
            </w:r>
            <w:r w:rsidR="0049577F">
              <w:rPr>
                <w:rFonts w:ascii="Times New Roman" w:hAnsi="Times New Roman" w:cs="Times New Roman"/>
                <w:sz w:val="24"/>
                <w:szCs w:val="24"/>
              </w:rPr>
              <w:t xml:space="preserve">hronic inflammation within mucos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extension into</w:t>
            </w:r>
            <w:r w:rsidR="0049577F">
              <w:rPr>
                <w:rFonts w:ascii="Times New Roman" w:hAnsi="Times New Roman" w:cs="Times New Roman"/>
                <w:sz w:val="24"/>
                <w:szCs w:val="24"/>
              </w:rPr>
              <w:t xml:space="preserve"> submucosa</w:t>
            </w:r>
          </w:p>
        </w:tc>
      </w:tr>
      <w:tr w:rsidR="000C3799" w14:paraId="363F4AC0" w14:textId="77777777" w:rsidTr="001516A2">
        <w:trPr>
          <w:trHeight w:val="44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3445E" w14:textId="77777777" w:rsidR="000C3799" w:rsidRDefault="0049577F" w:rsidP="004957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32BB10" w14:textId="77777777" w:rsidR="000C3799" w:rsidRDefault="004957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inflammation extending from submucosa into muscularis propria</w:t>
            </w:r>
            <w:r w:rsidR="000C37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C3799" w14:paraId="3AD6ECAE" w14:textId="77777777" w:rsidTr="001516A2">
        <w:trPr>
          <w:trHeight w:val="648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237DFE" w14:textId="77777777" w:rsidR="000C3799" w:rsidRDefault="0049577F" w:rsidP="004957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A555BD" w14:textId="0B812358" w:rsidR="000C3799" w:rsidRDefault="004957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inflammation extending from submucosa through muscularis propria and into subseros</w:t>
            </w:r>
            <w:r w:rsidR="006262F6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="001F2E3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6262F6">
              <w:rPr>
                <w:rFonts w:ascii="Times New Roman" w:hAnsi="Times New Roman" w:cs="Times New Roman"/>
                <w:sz w:val="24"/>
                <w:szCs w:val="24"/>
              </w:rPr>
              <w:t>pericolonic fibroadipose tiss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transmural inflammation)</w:t>
            </w:r>
          </w:p>
        </w:tc>
      </w:tr>
    </w:tbl>
    <w:p w14:paraId="6242B1D1" w14:textId="77777777" w:rsidR="000C3799" w:rsidRDefault="000C3799" w:rsidP="000C3799">
      <w:pPr>
        <w:spacing w:after="0" w:line="240" w:lineRule="auto"/>
        <w:rPr>
          <w:sz w:val="20"/>
          <w:szCs w:val="20"/>
        </w:rPr>
      </w:pPr>
    </w:p>
    <w:p w14:paraId="33AC7A44" w14:textId="77777777" w:rsidR="00FA18AD" w:rsidRDefault="00FA18AD"/>
    <w:sectPr w:rsidR="00FA18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799"/>
    <w:rsid w:val="000C3799"/>
    <w:rsid w:val="001516A2"/>
    <w:rsid w:val="001F2E33"/>
    <w:rsid w:val="00221426"/>
    <w:rsid w:val="00457A7B"/>
    <w:rsid w:val="0049577F"/>
    <w:rsid w:val="006262F6"/>
    <w:rsid w:val="006346A0"/>
    <w:rsid w:val="006F7F47"/>
    <w:rsid w:val="008E30D5"/>
    <w:rsid w:val="0095343F"/>
    <w:rsid w:val="009E2CE9"/>
    <w:rsid w:val="00B1622E"/>
    <w:rsid w:val="00D73273"/>
    <w:rsid w:val="00F27A99"/>
    <w:rsid w:val="00FA1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45894"/>
  <w15:docId w15:val="{A762A625-3387-40E9-83E9-49009EDC2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7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379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948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Chicago Medical Center</Company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as, Andrea [UCH]</dc:creator>
  <cp:lastModifiedBy>Weber, Christopher Ronald [BSD] - PTH</cp:lastModifiedBy>
  <cp:revision>3</cp:revision>
  <dcterms:created xsi:type="dcterms:W3CDTF">2024-12-10T15:10:00Z</dcterms:created>
  <dcterms:modified xsi:type="dcterms:W3CDTF">2024-12-10T17:38:00Z</dcterms:modified>
</cp:coreProperties>
</file>